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3636D" w14:textId="7768695C" w:rsidR="006C5914" w:rsidRDefault="007C28E4" w:rsidP="002431BE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7C28E4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able S6B. List of MGCS36089 genes where transposon insertion conferred decreased fitness.</w:t>
      </w:r>
    </w:p>
    <w:p w14:paraId="3FFCD904" w14:textId="77777777" w:rsidR="002431BE" w:rsidRPr="002431BE" w:rsidRDefault="002431BE" w:rsidP="002431BE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tbl>
      <w:tblPr>
        <w:tblW w:w="10570" w:type="dxa"/>
        <w:tblLook w:val="04A0" w:firstRow="1" w:lastRow="0" w:firstColumn="1" w:lastColumn="0" w:noHBand="0" w:noVBand="1"/>
      </w:tblPr>
      <w:tblGrid>
        <w:gridCol w:w="540"/>
        <w:gridCol w:w="1567"/>
        <w:gridCol w:w="1136"/>
        <w:gridCol w:w="4018"/>
        <w:gridCol w:w="719"/>
        <w:gridCol w:w="936"/>
        <w:gridCol w:w="720"/>
        <w:gridCol w:w="934"/>
      </w:tblGrid>
      <w:tr w:rsidR="007C28E4" w:rsidRPr="007C28E4" w14:paraId="3821E99D" w14:textId="77777777" w:rsidTr="002431BE">
        <w:trPr>
          <w:trHeight w:val="360"/>
          <w:tblHeader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DEABFC" w14:textId="09C83DF1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o.</w:t>
            </w:r>
            <w:r w:rsidR="002431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 xml:space="preserve"> </w:t>
            </w:r>
            <w:r w:rsidR="002431B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†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78D0C4" w14:textId="6D858201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Locus tag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EDD076" w14:textId="26FB2940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 xml:space="preserve">Gene </w:t>
            </w:r>
          </w:p>
        </w:tc>
        <w:tc>
          <w:tcPr>
            <w:tcW w:w="40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630FD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Function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6478B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logFC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76C4E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14:ligatures w14:val="none"/>
              </w:rPr>
              <w:t>Transport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6C2736" w14:textId="0C759159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ore/</w:t>
            </w:r>
            <w:r w:rsidRPr="007C28E4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br/>
              <w:t>Acc</w:t>
            </w:r>
            <w:r w:rsidR="002431B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†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2907ED" w14:textId="4E5E75B1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t>COG</w:t>
            </w:r>
            <w:r w:rsidRPr="007C28E4">
              <w:rPr>
                <w:rFonts w:ascii="Arial" w:eastAsia="Times New Roman" w:hAnsi="Arial" w:cs="Arial"/>
                <w:b/>
                <w:bCs/>
                <w:kern w:val="0"/>
                <w:sz w:val="14"/>
                <w:szCs w:val="14"/>
                <w14:ligatures w14:val="none"/>
              </w:rPr>
              <w:br/>
              <w:t>class</w:t>
            </w:r>
          </w:p>
        </w:tc>
      </w:tr>
      <w:tr w:rsidR="007C28E4" w:rsidRPr="007C28E4" w14:paraId="2205C225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BEFB3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75A5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5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11A1D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39CF4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IGR01906 family membrane protei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9355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0891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76D6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CD78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</w:t>
            </w:r>
          </w:p>
        </w:tc>
      </w:tr>
      <w:tr w:rsidR="007C28E4" w:rsidRPr="007C28E4" w14:paraId="15420608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5C654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669E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2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946D0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E847D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utative nucleoside ABC transport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D6A9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F82D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A62D8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EC6E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</w:t>
            </w:r>
          </w:p>
        </w:tc>
      </w:tr>
      <w:tr w:rsidR="007C28E4" w:rsidRPr="007C28E4" w14:paraId="55666B66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E2086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27052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6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BEA1B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0F25C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lbF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/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mcA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family competence regulato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EAA7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F22A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11EC8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6CEB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</w:p>
        </w:tc>
      </w:tr>
      <w:tr w:rsidR="007C28E4" w:rsidRPr="007C28E4" w14:paraId="763630A3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3051D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81A4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6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5E3F9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lgP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7A5CB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maltodextrin phosphorylase protein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lgP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02A8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C1EF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D8E5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9EBC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</w:p>
        </w:tc>
      </w:tr>
      <w:tr w:rsidR="007C28E4" w:rsidRPr="007C28E4" w14:paraId="07EBD9FC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4E224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43B6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2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773FF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dhB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9E376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L-serine dehydratase beta subunit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dhB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8204D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BFC2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5E16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5EA5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7C28E4" w:rsidRPr="007C28E4" w14:paraId="0191D89B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64BDF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9941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6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3D7CE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AC750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ltose/maltodextrin ABC transport syste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D1ADD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C38C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9D48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AEA0D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</w:p>
        </w:tc>
      </w:tr>
      <w:tr w:rsidR="007C28E4" w:rsidRPr="007C28E4" w14:paraId="54974D7E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F6ABB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E5928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5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F34EF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mlB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EBA20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23S rRNA (guanosine(2251)-2'-O)-methyltransferase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lmB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7167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6DAC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4F46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16FB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J</w:t>
            </w:r>
          </w:p>
        </w:tc>
      </w:tr>
      <w:tr w:rsidR="007C28E4" w:rsidRPr="007C28E4" w14:paraId="144E909A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4B357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0DEE8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3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43D01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etR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51737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etR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family transcriptional regulato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8A09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604F2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878F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4F59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7C28E4" w:rsidRPr="007C28E4" w14:paraId="54EFF664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E2942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17D2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3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A1EA5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6A0F9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mino acid ABC transporter permeas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A1BB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527B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1C21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FDD0D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7C28E4" w:rsidRPr="007C28E4" w14:paraId="182A1638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C3CC9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4B86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0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3D310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bp2A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4DFC2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ultimodular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transpeptidase-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ransglycosylase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8F23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1E30D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0623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4681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7C28E4" w:rsidRPr="007C28E4" w14:paraId="647C71ED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33059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27D2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1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9260E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5A07B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elix-turn-helix transcriptional regulato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A6DC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1E54D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6806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9E46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7C28E4" w:rsidRPr="007C28E4" w14:paraId="1DA25F32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B6C83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EA82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2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56305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eoC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4668B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eoxyribose-phosphate aldolase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eoC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ED762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B23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73CED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9327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</w:p>
        </w:tc>
      </w:tr>
      <w:tr w:rsidR="007C28E4" w:rsidRPr="007C28E4" w14:paraId="4EEF2A67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AB1B7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0AE4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3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B53FB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pc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18AD8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phosphoenolpyruvate carboxylase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pc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83EF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4299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BCDE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63D0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</w:t>
            </w:r>
          </w:p>
        </w:tc>
      </w:tr>
      <w:tr w:rsidR="007C28E4" w:rsidRPr="007C28E4" w14:paraId="4FB20078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A7F91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CC8D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9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116C0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tD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2A442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ermidine putrescine ABC transport system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4500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E93B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5299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997D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7C28E4" w:rsidRPr="007C28E4" w14:paraId="04748A8C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8E9BC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BD1F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89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22C79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0E597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ypothetical protei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49E3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6349D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D514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541A8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7C28E4" w:rsidRPr="007C28E4" w14:paraId="5CFFC7DF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3DF66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E0AE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3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5C26C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07609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mino acid ABC transporter ATP-binding protei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D181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184D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11FB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9940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7C28E4" w:rsidRPr="007C28E4" w14:paraId="79D1053B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3AA39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64258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2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C0A8D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iaH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DA23B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CS sensor histidine kinase protein CiaH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5979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438E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76AE8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D054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</w:p>
        </w:tc>
      </w:tr>
      <w:tr w:rsidR="007C28E4" w:rsidRPr="007C28E4" w14:paraId="6A6C1946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2935B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BEBB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7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DB2C7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ppA_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04F17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ligopeptide ABC transporter substrate-bindin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6F42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265D8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A073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339C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7C28E4" w:rsidRPr="007C28E4" w14:paraId="78F5A327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2830C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1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A3D6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3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33ECF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D7EAA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mino acid ABC transporter substrate-bindin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1161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8BA5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12A3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D69ED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7C28E4" w:rsidRPr="007C28E4" w14:paraId="394E074A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10B54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C483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C4B3E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dcB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F5667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metal ABC transporter permease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dcB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26ED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2AAD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FA15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D4DC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7C28E4" w:rsidRPr="007C28E4" w14:paraId="0E34C9F5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A719C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52B5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9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C6EE4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luB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6EE4D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ribosomal large subunit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seudouridine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ynthas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0F922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25C3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9E75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D5B5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J</w:t>
            </w:r>
          </w:p>
        </w:tc>
      </w:tr>
      <w:tr w:rsidR="007C28E4" w:rsidRPr="007C28E4" w14:paraId="045FD125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470D5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9510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27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6557A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dd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A24A7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cytidine deaminase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dd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CF3C2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0323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25E0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E701C" w14:textId="004CB360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</w:tr>
      <w:tr w:rsidR="007C28E4" w:rsidRPr="007C28E4" w14:paraId="6513E85C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72C4A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B076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6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798E9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22013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TA synthase family protei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5554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5D04D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4DA5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8F03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7C28E4" w:rsidRPr="007C28E4" w14:paraId="5558808A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5F9B9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A020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3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D9061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8A30A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PF0223 family protei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3B39D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E66F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14F9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7851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7C28E4" w:rsidRPr="007C28E4" w14:paraId="3960B436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82425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F7C8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0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82B44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0B7B3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mino acid ABC transporter permeas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452B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6776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03982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B10C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7C28E4" w:rsidRPr="007C28E4" w14:paraId="522CA1DC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E3B61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8E82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5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014CA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gE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A4852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streptolysin S self-immunity protein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agE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561D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60AF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F1AC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3BAA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</w:t>
            </w:r>
          </w:p>
        </w:tc>
      </w:tr>
      <w:tr w:rsidR="007C28E4" w:rsidRPr="007C28E4" w14:paraId="77863A9C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A652B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7D9D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7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D084A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ppB_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3CA09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ligopeptide ABC transporter permease protei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A9C3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8388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E977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5C86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7C28E4" w:rsidRPr="007C28E4" w14:paraId="7ACDB467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36409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1A6B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04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61857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hk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0BB96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CS signal transduction histidine kinase senso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95E9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F367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9BBD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6FE1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</w:p>
        </w:tc>
      </w:tr>
      <w:tr w:rsidR="007C28E4" w:rsidRPr="007C28E4" w14:paraId="3E0327E0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ED8A4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2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9E3C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3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3CE63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sdS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1934A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ype I restriction endonuclease subunit 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C6A3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425F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02D1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FDC4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</w:p>
        </w:tc>
      </w:tr>
      <w:tr w:rsidR="007C28E4" w:rsidRPr="007C28E4" w14:paraId="26D556C1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D952B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04F7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7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54E96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ppP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4BFEA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undecaprenyl pyrophosphate phosphatase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ppP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32B4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12B1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031A8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DB5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7C28E4" w:rsidRPr="007C28E4" w14:paraId="3752A2EB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DE707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4EB3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0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121A7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50119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egV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family EDD domain-containing protei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7F878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3EC02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1EF7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C101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</w:t>
            </w:r>
          </w:p>
        </w:tc>
      </w:tr>
      <w:tr w:rsidR="007C28E4" w:rsidRPr="007C28E4" w14:paraId="446CA808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0D34E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7518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8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0253A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ppD_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0F2D8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ligopeptide ABC transporter permease protei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11AF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44F0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9469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6EB4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7C28E4" w:rsidRPr="007C28E4" w14:paraId="6C01A10A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71F50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902D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79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E2C6D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oppC_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B07EC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ligopeptide ABC transporter permease protei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BB6A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B47A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814A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E103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7C28E4" w:rsidRPr="007C28E4" w14:paraId="4F9B25BA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BF545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D1C7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2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A47F0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trA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6B74D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trypsin-like serine protease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tr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2DB2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DC992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AC98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2D2B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</w:t>
            </w:r>
          </w:p>
        </w:tc>
      </w:tr>
      <w:tr w:rsidR="007C28E4" w:rsidRPr="007C28E4" w14:paraId="535428AF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32997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F313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4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0D185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2A56B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dlB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family ABC transporter ATP-binding/permeas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0EC5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8743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03AC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CA0DD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</w:t>
            </w:r>
          </w:p>
        </w:tc>
      </w:tr>
      <w:tr w:rsidR="007C28E4" w:rsidRPr="007C28E4" w14:paraId="02A3813E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EA998B7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6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B5487D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31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4EBF109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uB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A8ACD5F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tRNA </w:t>
            </w:r>
            <w:proofErr w:type="spellStart"/>
            <w:proofErr w:type="gram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seudouridine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proofErr w:type="gram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55) synthase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ruB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9F58CF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78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C2D458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FD0500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59B51F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J</w:t>
            </w:r>
          </w:p>
        </w:tc>
      </w:tr>
      <w:tr w:rsidR="007C28E4" w:rsidRPr="007C28E4" w14:paraId="68DF8352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1D035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7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D734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97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D069E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fC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3DDB3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peptide chain release factor 3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rfC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CF11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7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91F9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E052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96BF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J</w:t>
            </w:r>
          </w:p>
        </w:tc>
      </w:tr>
      <w:tr w:rsidR="007C28E4" w:rsidRPr="007C28E4" w14:paraId="5983A26B" w14:textId="77777777" w:rsidTr="002431BE">
        <w:trPr>
          <w:trHeight w:val="340"/>
        </w:trPr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1BDE197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lastRenderedPageBreak/>
              <w:t>38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C8440E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51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8BB096F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gF</w:t>
            </w:r>
            <w:proofErr w:type="spellEnd"/>
          </w:p>
        </w:tc>
        <w:tc>
          <w:tcPr>
            <w:tcW w:w="401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A659230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streptolysin S biosynthesis protein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agF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5A5EB0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8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935DF6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2C8624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C6F6BB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</w:t>
            </w:r>
          </w:p>
        </w:tc>
      </w:tr>
      <w:tr w:rsidR="007C28E4" w:rsidRPr="007C28E4" w14:paraId="7EDEDB2B" w14:textId="77777777" w:rsidTr="002431BE">
        <w:trPr>
          <w:trHeight w:val="340"/>
        </w:trPr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9FACE65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39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5CCC54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492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BB8B3F7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csB</w:t>
            </w:r>
            <w:proofErr w:type="spellEnd"/>
          </w:p>
        </w:tc>
        <w:tc>
          <w:tcPr>
            <w:tcW w:w="40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7DD0B02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ABC exoprotein transporter permease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csB</w:t>
            </w:r>
            <w:proofErr w:type="spellEnd"/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5FC245D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89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50BFF6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8527A7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F313C3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</w:t>
            </w:r>
          </w:p>
        </w:tc>
      </w:tr>
      <w:tr w:rsidR="007C28E4" w:rsidRPr="007C28E4" w14:paraId="3DB22311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B09BD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180E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0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C3288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B5FD9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olD superfamily ABC transporter ATP-bindin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8FCE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9C63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5DF3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1BD9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</w:t>
            </w:r>
          </w:p>
        </w:tc>
      </w:tr>
      <w:tr w:rsidR="007C28E4" w:rsidRPr="007C28E4" w14:paraId="5C46AA2E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81046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54A1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08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8F79B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FAA35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UF3165 family protei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1963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1.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D539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D836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5F5E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7C28E4" w:rsidRPr="007C28E4" w14:paraId="75B8B0E5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B80B4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532A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0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4685D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rr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486C2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CS signal transduction DNA-binding respons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2AB8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C096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2863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2FFB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</w:p>
        </w:tc>
      </w:tr>
      <w:tr w:rsidR="007C28E4" w:rsidRPr="007C28E4" w14:paraId="0B822CA8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741D8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5D0A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9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2D165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pp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7B5AF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uracil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hosphoribosyltransferase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Upp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1B19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6145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63EF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98362" w14:textId="198A1FFA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</w:tr>
      <w:tr w:rsidR="007C28E4" w:rsidRPr="007C28E4" w14:paraId="390C2F70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7EBA5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7DEC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2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A36DB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76318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polipoprotein A1/A4/E family protei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1935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F5C88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DB01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91E4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</w:t>
            </w:r>
          </w:p>
        </w:tc>
      </w:tr>
      <w:tr w:rsidR="007C28E4" w:rsidRPr="007C28E4" w14:paraId="5EA8B7E4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4AFC2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777AD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8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6E54B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71FA0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CP family anionic cell polymer synthesi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50B8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7073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BA68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0B768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7C28E4" w:rsidRPr="007C28E4" w14:paraId="50B88E75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39EFE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71EB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0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2EF6F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crA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846B2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crA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uperfamily multidrug efflux pump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CFE8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DF93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E308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7C54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7C28E4" w:rsidRPr="007C28E4" w14:paraId="03E44CD5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E11E5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14D8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7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88EAF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rxB_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6AA77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NAD(P)/FAD-dependent oxidoreductas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6575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29D9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3BD82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A0B68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</w:t>
            </w:r>
          </w:p>
        </w:tc>
      </w:tr>
      <w:tr w:rsidR="007C28E4" w:rsidRPr="007C28E4" w14:paraId="293565C6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435C2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F3E0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6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B5142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flB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92C18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ormate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C-acetyltransferas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D436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F801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2AD2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8A7A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</w:t>
            </w:r>
          </w:p>
        </w:tc>
      </w:tr>
      <w:tr w:rsidR="007C28E4" w:rsidRPr="007C28E4" w14:paraId="5EE154B5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E332D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4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DFB72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7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423CC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E372E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Xre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family helix-turn-helix transcriptiona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7B308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C132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7591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OD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1C1B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</w:tr>
      <w:tr w:rsidR="007C28E4" w:rsidRPr="007C28E4" w14:paraId="5B112D7D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B8BAF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A699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2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124A9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ls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855C3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ardiolipin synthas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F091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D46F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8831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9F1E2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</w:t>
            </w:r>
          </w:p>
        </w:tc>
      </w:tr>
      <w:tr w:rsidR="007C28E4" w:rsidRPr="007C28E4" w14:paraId="17AC6081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AEBB4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1235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6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4CCD8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spA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33BF6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lipoprotein signal peptidase II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sp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FF66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CA36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6D5A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E688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7C28E4" w:rsidRPr="007C28E4" w14:paraId="54A079D8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EF274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831D2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8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C0B6D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trB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F08AC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tassium uptake transporter channel subuni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C918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839E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2BD9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0462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7C28E4" w:rsidRPr="007C28E4" w14:paraId="4DDC01EB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F4357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71B5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8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10EC3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trA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FF1C1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otassium uptake transporter gating subuni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A6BA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1D8A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0CAA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BD9B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7C28E4" w:rsidRPr="007C28E4" w14:paraId="1B2CD976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2764E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15152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7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99F77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768A1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UF1149 domain-containing protei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5BE82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A48C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70C68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3ACE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7C28E4" w:rsidRPr="007C28E4" w14:paraId="76452F88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F388B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8FA92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8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19737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tN_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31390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ethionine ABC transporter ATP-binding protei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25B72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AFFF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AF24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EAE6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7C28E4" w:rsidRPr="007C28E4" w14:paraId="4368CE11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D6240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F160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6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CF026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epT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5A0F8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peptidase (T)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epT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D28A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D715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245A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6640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7C28E4" w:rsidRPr="007C28E4" w14:paraId="2DAD336F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63460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4045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6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66F2B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bsA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392FF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bsA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family pore-forming protei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B1A5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DCC3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194E1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96FA8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7C28E4" w:rsidRPr="007C28E4" w14:paraId="77F34E51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AF407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0998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83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FB920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rR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DC09E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ur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operon repressor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urR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3258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33B0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C61F8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74C9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</w:p>
        </w:tc>
      </w:tr>
      <w:tr w:rsidR="007C28E4" w:rsidRPr="007C28E4" w14:paraId="02CEDB65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08278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5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A17F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0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69840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BC58F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alY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superfamily ABC transporter permeas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6F7F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3595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6D7D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405C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</w:t>
            </w:r>
          </w:p>
        </w:tc>
      </w:tr>
      <w:tr w:rsidR="007C28E4" w:rsidRPr="007C28E4" w14:paraId="467D2BF7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37055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9410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84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07359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tP_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5F3F2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methionine ABC transporter permease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etP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C8A3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F513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AD69D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80AA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7C28E4" w:rsidRPr="007C28E4" w14:paraId="454EB50E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C7C45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83F3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3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E7DF3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ieF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279A5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ieF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family cation diffusion facilitator famil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1626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9748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8D1E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8BFB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</w:t>
            </w:r>
          </w:p>
        </w:tc>
      </w:tr>
      <w:tr w:rsidR="007C28E4" w:rsidRPr="007C28E4" w14:paraId="30A79408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4A60F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394B2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0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C4542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aP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9D196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amino acid permease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laP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A54C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489E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C253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B5EF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</w:p>
        </w:tc>
      </w:tr>
      <w:tr w:rsidR="007C28E4" w:rsidRPr="007C28E4" w14:paraId="7FEBB78D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6D05F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4A1B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09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C6462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rdG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3F651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naerobic ribonucleoside-triphosphate reductas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D5EC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A2B4C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BDA2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BDD7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</w:p>
        </w:tc>
      </w:tr>
      <w:tr w:rsidR="007C28E4" w:rsidRPr="007C28E4" w14:paraId="28B81D10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DAB90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B793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2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6453D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hs_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B2494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ormate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--tetrahydrofolate ligase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Fhs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71F6D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D746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6C0F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6D7F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</w:t>
            </w:r>
          </w:p>
        </w:tc>
      </w:tr>
      <w:tr w:rsidR="007C28E4" w:rsidRPr="007C28E4" w14:paraId="20715F7E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FABBB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BF24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68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9B933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ltD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2B099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-alanyl-lipoteichoic acid biosynthesis protei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D939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479B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E94E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46FC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7C28E4" w:rsidRPr="007C28E4" w14:paraId="20E243BB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926B6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EE7F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41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5AC06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rdD_2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52BFD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naerobic ribonucleoside-triphosphate reductas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5392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ED93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F444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C48D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L</w:t>
            </w:r>
          </w:p>
        </w:tc>
      </w:tr>
      <w:tr w:rsidR="007C28E4" w:rsidRPr="007C28E4" w14:paraId="350CADB8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D338E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F812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5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AF309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rA_1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A84C0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UDP-N-acetylglucosamine 1-carboxyvinyltransferase protein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urA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3837B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7D55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FFAF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AB9F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7C28E4" w:rsidRPr="007C28E4" w14:paraId="0AA3FE11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12AC9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32AAD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20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8F787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CD73A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putative lipoprotei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9961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0289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28EE3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0665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</w:t>
            </w:r>
          </w:p>
        </w:tc>
      </w:tr>
      <w:tr w:rsidR="007C28E4" w:rsidRPr="007C28E4" w14:paraId="1F7D3D8F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68474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6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42B69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7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229BE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ufD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84C9E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Fe-S cluster assembly protein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ufD</w:t>
            </w:r>
            <w:proofErr w:type="spellEnd"/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02722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3.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A261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4C31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CDE6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H</w:t>
            </w:r>
          </w:p>
        </w:tc>
      </w:tr>
      <w:tr w:rsidR="007C28E4" w:rsidRPr="007C28E4" w14:paraId="07BE04B6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F6181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C6170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16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2DBC8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6562E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glycosyltransferase family 1 protei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50A5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4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A671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20C77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4F7AA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7C28E4" w:rsidRPr="007C28E4" w14:paraId="7F810632" w14:textId="77777777" w:rsidTr="002431BE">
        <w:trPr>
          <w:trHeight w:val="3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76654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D5E6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03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CB1D2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bp1b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EBBE6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bifunctional PG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ransglycosylase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transpeptidas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B5514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5.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B90B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CB6DF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0476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</w:t>
            </w:r>
          </w:p>
        </w:tc>
      </w:tr>
      <w:tr w:rsidR="007C28E4" w:rsidRPr="007C28E4" w14:paraId="547730ED" w14:textId="77777777" w:rsidTr="002431BE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D7B80F" w14:textId="77777777" w:rsidR="007C28E4" w:rsidRPr="007C28E4" w:rsidRDefault="007C28E4" w:rsidP="007C28E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72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BCCFB8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MGCS36089_0333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79AF7E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C28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toB</w:t>
            </w:r>
            <w:proofErr w:type="spellEnd"/>
          </w:p>
        </w:tc>
        <w:tc>
          <w:tcPr>
            <w:tcW w:w="40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4E52F6" w14:textId="77777777" w:rsidR="007C28E4" w:rsidRPr="007C28E4" w:rsidRDefault="007C28E4" w:rsidP="007C28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3-ketoacyl-CoA </w:t>
            </w:r>
            <w:proofErr w:type="spellStart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hiolase</w:t>
            </w:r>
            <w:proofErr w:type="spellEnd"/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/acetyl-CoA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D16735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7.7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712CCD" w14:textId="15051D96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D0986E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or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747346" w14:textId="77777777" w:rsidR="007C28E4" w:rsidRPr="007C28E4" w:rsidRDefault="007C28E4" w:rsidP="007C28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7C28E4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</w:t>
            </w:r>
          </w:p>
        </w:tc>
      </w:tr>
    </w:tbl>
    <w:p w14:paraId="16C8005E" w14:textId="41959E11" w:rsidR="002431BE" w:rsidRDefault="002431BE" w:rsidP="002431BE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† </w:t>
      </w:r>
      <w:r w:rsidRPr="009E5EDB">
        <w:rPr>
          <w:rFonts w:ascii="Arial" w:hAnsi="Arial" w:cs="Arial"/>
          <w:sz w:val="16"/>
          <w:szCs w:val="16"/>
        </w:rPr>
        <w:t>Genes are ordered ascendingly based on the locus tag numbers.</w:t>
      </w:r>
    </w:p>
    <w:p w14:paraId="11A65A5E" w14:textId="00E82540" w:rsidR="007C28E4" w:rsidRPr="002431BE" w:rsidRDefault="002431BE" w:rsidP="002431BE">
      <w:pPr>
        <w:spacing w:line="480" w:lineRule="auto"/>
        <w:ind w:left="36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††</w:t>
      </w:r>
      <w:r>
        <w:rPr>
          <w:rFonts w:ascii="Arial" w:hAnsi="Arial" w:cs="Arial"/>
          <w:sz w:val="16"/>
          <w:szCs w:val="16"/>
        </w:rPr>
        <w:t xml:space="preserve"> </w:t>
      </w:r>
      <w:r w:rsidRPr="009E5EDB">
        <w:rPr>
          <w:rFonts w:ascii="Arial" w:hAnsi="Arial" w:cs="Arial"/>
          <w:sz w:val="16"/>
          <w:szCs w:val="16"/>
        </w:rPr>
        <w:t>Genomic location. Core: the core genome, Acc: the accessory genome, ROD: regions of difference.</w:t>
      </w:r>
    </w:p>
    <w:sectPr w:rsidR="007C28E4" w:rsidRPr="002431BE" w:rsidSect="007C28E4">
      <w:headerReference w:type="default" r:id="rId6"/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D7C6D" w14:textId="77777777" w:rsidR="00205735" w:rsidRDefault="00205735" w:rsidP="007C28E4">
      <w:pPr>
        <w:spacing w:after="0" w:line="240" w:lineRule="auto"/>
      </w:pPr>
      <w:r>
        <w:separator/>
      </w:r>
    </w:p>
  </w:endnote>
  <w:endnote w:type="continuationSeparator" w:id="0">
    <w:p w14:paraId="2EA5BA90" w14:textId="77777777" w:rsidR="00205735" w:rsidRDefault="00205735" w:rsidP="007C2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54296975"/>
      <w:docPartObj>
        <w:docPartGallery w:val="Page Numbers (Bottom of Page)"/>
        <w:docPartUnique/>
      </w:docPartObj>
    </w:sdtPr>
    <w:sdtContent>
      <w:p w14:paraId="1A82C102" w14:textId="397D7151" w:rsidR="007C28E4" w:rsidRDefault="007C28E4" w:rsidP="007C28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A0F5D7F" w14:textId="77777777" w:rsidR="007C28E4" w:rsidRDefault="007C28E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16"/>
        <w:szCs w:val="16"/>
      </w:rPr>
      <w:id w:val="151651958"/>
      <w:docPartObj>
        <w:docPartGallery w:val="Page Numbers (Bottom of Page)"/>
        <w:docPartUnique/>
      </w:docPartObj>
    </w:sdtPr>
    <w:sdtContent>
      <w:p w14:paraId="2E4E60BA" w14:textId="0D06FC0C" w:rsidR="007C28E4" w:rsidRPr="007C28E4" w:rsidRDefault="007C28E4" w:rsidP="007C28E4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16"/>
            <w:szCs w:val="16"/>
          </w:rPr>
        </w:pPr>
        <w:r w:rsidRPr="007C28E4">
          <w:rPr>
            <w:rStyle w:val="PageNumber"/>
            <w:rFonts w:ascii="Arial" w:hAnsi="Arial" w:cs="Arial"/>
            <w:sz w:val="16"/>
            <w:szCs w:val="16"/>
          </w:rPr>
          <w:fldChar w:fldCharType="begin"/>
        </w:r>
        <w:r w:rsidRPr="007C28E4">
          <w:rPr>
            <w:rStyle w:val="PageNumber"/>
            <w:rFonts w:ascii="Arial" w:hAnsi="Arial" w:cs="Arial"/>
            <w:sz w:val="16"/>
            <w:szCs w:val="16"/>
          </w:rPr>
          <w:instrText xml:space="preserve"> PAGE </w:instrText>
        </w:r>
        <w:r w:rsidRPr="007C28E4">
          <w:rPr>
            <w:rStyle w:val="PageNumber"/>
            <w:rFonts w:ascii="Arial" w:hAnsi="Arial" w:cs="Arial"/>
            <w:sz w:val="16"/>
            <w:szCs w:val="16"/>
          </w:rPr>
          <w:fldChar w:fldCharType="separate"/>
        </w:r>
        <w:r w:rsidRPr="007C28E4">
          <w:rPr>
            <w:rStyle w:val="PageNumber"/>
            <w:rFonts w:ascii="Arial" w:hAnsi="Arial" w:cs="Arial"/>
            <w:noProof/>
            <w:sz w:val="16"/>
            <w:szCs w:val="16"/>
          </w:rPr>
          <w:t>1</w:t>
        </w:r>
        <w:r w:rsidRPr="007C28E4">
          <w:rPr>
            <w:rStyle w:val="PageNumber"/>
            <w:rFonts w:ascii="Arial" w:hAnsi="Arial" w:cs="Arial"/>
            <w:sz w:val="16"/>
            <w:szCs w:val="16"/>
          </w:rPr>
          <w:fldChar w:fldCharType="end"/>
        </w:r>
      </w:p>
    </w:sdtContent>
  </w:sdt>
  <w:p w14:paraId="25D9C459" w14:textId="77777777" w:rsidR="007C28E4" w:rsidRDefault="007C28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01F0D8" w14:textId="77777777" w:rsidR="00205735" w:rsidRDefault="00205735" w:rsidP="007C28E4">
      <w:pPr>
        <w:spacing w:after="0" w:line="240" w:lineRule="auto"/>
      </w:pPr>
      <w:r>
        <w:separator/>
      </w:r>
    </w:p>
  </w:footnote>
  <w:footnote w:type="continuationSeparator" w:id="0">
    <w:p w14:paraId="4BEF5DCE" w14:textId="77777777" w:rsidR="00205735" w:rsidRDefault="00205735" w:rsidP="007C28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65DBD8" w14:textId="1ED2A704" w:rsidR="002431BE" w:rsidRPr="002431BE" w:rsidRDefault="002431BE">
    <w:pPr>
      <w:pStyle w:val="Header"/>
      <w:tabs>
        <w:tab w:val="clear" w:pos="4680"/>
        <w:tab w:val="clear" w:pos="9360"/>
      </w:tabs>
      <w:jc w:val="right"/>
      <w:rPr>
        <w:rFonts w:ascii="Arial" w:hAnsi="Arial" w:cs="Arial"/>
        <w:color w:val="000000" w:themeColor="text1"/>
        <w:sz w:val="16"/>
        <w:szCs w:val="16"/>
      </w:rPr>
    </w:pPr>
    <w:r w:rsidRPr="002431BE">
      <w:rPr>
        <w:rFonts w:ascii="Arial" w:hAnsi="Arial" w:cs="Arial"/>
        <w:color w:val="000000" w:themeColor="text1"/>
        <w:sz w:val="16"/>
        <w:szCs w:val="16"/>
      </w:rPr>
      <w:t>Table S6B</w:t>
    </w:r>
  </w:p>
  <w:p w14:paraId="3E4E3B3A" w14:textId="77777777" w:rsidR="002431BE" w:rsidRDefault="002431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8E4"/>
    <w:rsid w:val="00205735"/>
    <w:rsid w:val="002431BE"/>
    <w:rsid w:val="0069197A"/>
    <w:rsid w:val="006C5914"/>
    <w:rsid w:val="006D0CB4"/>
    <w:rsid w:val="007C28E4"/>
    <w:rsid w:val="007C41DE"/>
    <w:rsid w:val="0083570C"/>
    <w:rsid w:val="008D6665"/>
    <w:rsid w:val="00B102AD"/>
    <w:rsid w:val="00D91AA2"/>
    <w:rsid w:val="00DC66DE"/>
    <w:rsid w:val="00EC4C9E"/>
    <w:rsid w:val="00FB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CB2F0"/>
  <w15:chartTrackingRefBased/>
  <w15:docId w15:val="{0B5EE757-00F7-7942-B8B0-5A099655D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28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8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8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8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8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8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8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8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8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8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8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8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8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8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8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8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8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8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8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8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8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8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8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8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8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8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8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8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8E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C2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8E4"/>
  </w:style>
  <w:style w:type="paragraph" w:styleId="Footer">
    <w:name w:val="footer"/>
    <w:basedOn w:val="Normal"/>
    <w:link w:val="FooterChar"/>
    <w:uiPriority w:val="99"/>
    <w:unhideWhenUsed/>
    <w:rsid w:val="007C28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8E4"/>
  </w:style>
  <w:style w:type="character" w:styleId="PageNumber">
    <w:name w:val="page number"/>
    <w:basedOn w:val="DefaultParagraphFont"/>
    <w:uiPriority w:val="99"/>
    <w:semiHidden/>
    <w:unhideWhenUsed/>
    <w:rsid w:val="007C2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8</Words>
  <Characters>5065</Characters>
  <Application>Microsoft Office Word</Application>
  <DocSecurity>0</DocSecurity>
  <Lines>42</Lines>
  <Paragraphs>11</Paragraphs>
  <ScaleCrop>false</ScaleCrop>
  <Company/>
  <LinksUpToDate>false</LinksUpToDate>
  <CharactersWithSpaces>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, Nayeem</dc:creator>
  <cp:keywords/>
  <dc:description/>
  <cp:lastModifiedBy>Bari, Nayeem</cp:lastModifiedBy>
  <cp:revision>2</cp:revision>
  <dcterms:created xsi:type="dcterms:W3CDTF">2026-02-09T22:36:00Z</dcterms:created>
  <dcterms:modified xsi:type="dcterms:W3CDTF">2026-02-09T22:36:00Z</dcterms:modified>
</cp:coreProperties>
</file>